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640" w:rsidRPr="00D448A8" w:rsidRDefault="00C12640" w:rsidP="00C1264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D448A8">
        <w:rPr>
          <w:rFonts w:ascii="Times New Roman" w:hAnsi="Times New Roman" w:cs="Times New Roman"/>
          <w:szCs w:val="21"/>
        </w:rPr>
        <w:t>Table</w:t>
      </w:r>
      <w:r w:rsidR="006C5C9B">
        <w:rPr>
          <w:rFonts w:ascii="Times New Roman" w:hAnsi="Times New Roman" w:cs="Times New Roman" w:hint="eastAsia"/>
          <w:szCs w:val="21"/>
        </w:rPr>
        <w:t xml:space="preserve"> S</w:t>
      </w:r>
      <w:r w:rsidRPr="00D448A8">
        <w:rPr>
          <w:rFonts w:ascii="Times New Roman" w:hAnsi="Times New Roman" w:cs="Times New Roman"/>
          <w:szCs w:val="21"/>
        </w:rPr>
        <w:t xml:space="preserve">1. </w:t>
      </w:r>
      <w:bookmarkStart w:id="0" w:name="OLE_LINK230"/>
      <w:bookmarkStart w:id="1" w:name="OLE_LINK229"/>
      <w:bookmarkStart w:id="2" w:name="OLE_LINK252"/>
      <w:bookmarkStart w:id="3" w:name="OLE_LINK251"/>
      <w:r w:rsidRPr="00D448A8">
        <w:rPr>
          <w:rFonts w:ascii="Times New Roman" w:hAnsi="Times New Roman" w:cs="Times New Roman"/>
          <w:szCs w:val="21"/>
        </w:rPr>
        <w:t>Antifungal susceptibilities</w:t>
      </w:r>
      <w:bookmarkEnd w:id="0"/>
      <w:bookmarkEnd w:id="1"/>
      <w:r w:rsidRPr="00D448A8">
        <w:rPr>
          <w:rFonts w:ascii="Times New Roman" w:hAnsi="Times New Roman" w:cs="Times New Roman"/>
          <w:szCs w:val="21"/>
        </w:rPr>
        <w:t xml:space="preserve"> of </w:t>
      </w:r>
      <w:bookmarkStart w:id="4" w:name="OLE_LINK232"/>
      <w:bookmarkStart w:id="5" w:name="OLE_LINK231"/>
      <w:r w:rsidRPr="00D448A8">
        <w:rPr>
          <w:rFonts w:ascii="Times New Roman" w:hAnsi="Times New Roman" w:cs="Times New Roman"/>
          <w:i/>
          <w:szCs w:val="21"/>
        </w:rPr>
        <w:t>P. capsulatum</w:t>
      </w:r>
      <w:bookmarkEnd w:id="4"/>
      <w:bookmarkEnd w:id="5"/>
      <w:r w:rsidRPr="00D448A8">
        <w:rPr>
          <w:rFonts w:ascii="Times New Roman" w:hAnsi="Times New Roman" w:cs="Times New Roman"/>
          <w:szCs w:val="21"/>
        </w:rPr>
        <w:t xml:space="preserve"> isolates from </w:t>
      </w:r>
      <w:r w:rsidR="00486B77" w:rsidRPr="00D448A8">
        <w:rPr>
          <w:rFonts w:ascii="Times New Roman" w:hAnsi="Times New Roman" w:cs="Times New Roman"/>
          <w:szCs w:val="21"/>
        </w:rPr>
        <w:t xml:space="preserve">environmental or clinical sources </w:t>
      </w:r>
      <w:r w:rsidR="00C7263C" w:rsidRPr="00D448A8">
        <w:rPr>
          <w:rFonts w:ascii="Times New Roman" w:hAnsi="Times New Roman" w:cs="Times New Roman"/>
          <w:szCs w:val="21"/>
        </w:rPr>
        <w:t>(</w:t>
      </w:r>
      <w:r w:rsidRPr="00D448A8">
        <w:rPr>
          <w:rFonts w:ascii="Times New Roman" w:hAnsi="Times New Roman" w:cs="Times New Roman"/>
          <w:szCs w:val="21"/>
        </w:rPr>
        <w:t>µg/mL)</w:t>
      </w:r>
      <w:bookmarkEnd w:id="2"/>
      <w:bookmarkEnd w:id="3"/>
    </w:p>
    <w:tbl>
      <w:tblPr>
        <w:tblStyle w:val="a3"/>
        <w:tblW w:w="0" w:type="auto"/>
        <w:jc w:val="center"/>
        <w:tblLook w:val="04A0"/>
      </w:tblPr>
      <w:tblGrid>
        <w:gridCol w:w="1278"/>
        <w:gridCol w:w="1660"/>
        <w:gridCol w:w="1301"/>
        <w:gridCol w:w="1243"/>
        <w:gridCol w:w="1324"/>
        <w:gridCol w:w="1196"/>
        <w:gridCol w:w="1604"/>
        <w:gridCol w:w="1411"/>
      </w:tblGrid>
      <w:tr w:rsidR="00E95B5B" w:rsidRPr="00D448A8" w:rsidTr="00D448A8">
        <w:trPr>
          <w:jc w:val="center"/>
        </w:trPr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5B5B" w:rsidRPr="00D448A8" w:rsidRDefault="00E95B5B">
            <w:pPr>
              <w:spacing w:line="360" w:lineRule="auto"/>
              <w:rPr>
                <w:rFonts w:ascii="Times New Roman" w:eastAsiaTheme="minorEastAsia" w:hAnsi="Times New Roman" w:cs="Times New Roman"/>
                <w:szCs w:val="21"/>
              </w:rPr>
            </w:pPr>
            <w:bookmarkStart w:id="6" w:name="_Hlk357012353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amphotericin B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voriconazo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itraconazo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ketoconazol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fluconazole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5-fluorocytosine</w:t>
            </w:r>
            <w:r w:rsidRPr="00D448A8">
              <w:rPr>
                <w:rFonts w:ascii="Times New Roman" w:eastAsiaTheme="minorEastAsia" w:hAnsi="Times New Roman" w:cs="Times New Roman"/>
                <w:szCs w:val="21"/>
              </w:rPr>
              <w:t xml:space="preserve"> 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caspofungin</w:t>
            </w:r>
          </w:p>
        </w:tc>
      </w:tr>
      <w:bookmarkEnd w:id="6"/>
      <w:tr w:rsidR="00E95B5B" w:rsidRPr="00D448A8" w:rsidTr="00D448A8">
        <w:trPr>
          <w:jc w:val="center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5B5B" w:rsidRPr="00D448A8" w:rsidRDefault="00E95B5B" w:rsidP="00C7263C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 xml:space="preserve">ATCC10420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&gt;64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eastAsiaTheme="minorEastAsia" w:hAnsi="Times New Roman" w:cs="Times New Roman"/>
                <w:szCs w:val="21"/>
              </w:rPr>
              <w:t>1</w:t>
            </w:r>
          </w:p>
        </w:tc>
      </w:tr>
      <w:tr w:rsidR="00E95B5B" w:rsidRPr="00D448A8" w:rsidTr="00D448A8">
        <w:trPr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5B5B" w:rsidRPr="00D448A8" w:rsidRDefault="00E95B5B" w:rsidP="00C7263C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 xml:space="preserve">ATCC4873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bookmarkStart w:id="7" w:name="OLE_LINK224"/>
            <w:bookmarkStart w:id="8" w:name="OLE_LINK225"/>
            <w:r w:rsidRPr="00D448A8">
              <w:rPr>
                <w:rFonts w:ascii="Times New Roman" w:hAnsi="Times New Roman" w:cs="Times New Roman"/>
                <w:szCs w:val="21"/>
              </w:rPr>
              <w:t>0.0625</w:t>
            </w:r>
            <w:bookmarkEnd w:id="7"/>
            <w:bookmarkEnd w:id="8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&gt;6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eastAsiaTheme="minorEastAsia" w:hAnsi="Times New Roman" w:cs="Times New Roman"/>
                <w:szCs w:val="21"/>
              </w:rPr>
              <w:t>1</w:t>
            </w:r>
          </w:p>
        </w:tc>
      </w:tr>
      <w:tr w:rsidR="00E95B5B" w:rsidRPr="00D448A8" w:rsidTr="00D448A8">
        <w:trPr>
          <w:jc w:val="center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95B5B" w:rsidRPr="00D448A8" w:rsidRDefault="00E95B5B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CBS1341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0.062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&gt;6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5B5B" w:rsidRPr="00D448A8" w:rsidRDefault="00E95B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448A8">
              <w:rPr>
                <w:rFonts w:ascii="Times New Roman" w:eastAsiaTheme="minorEastAsia" w:hAnsi="Times New Roman" w:cs="Times New Roman"/>
                <w:szCs w:val="21"/>
              </w:rPr>
              <w:t>1</w:t>
            </w:r>
          </w:p>
        </w:tc>
      </w:tr>
    </w:tbl>
    <w:p w:rsidR="001D1BAC" w:rsidRDefault="001D1BAC">
      <w:pPr>
        <w:rPr>
          <w:rFonts w:ascii="Times New Roman" w:hAnsi="Times New Roman" w:cs="Times New Roman"/>
          <w:szCs w:val="21"/>
        </w:rPr>
      </w:pPr>
    </w:p>
    <w:p w:rsidR="00D448A8" w:rsidRPr="00D448A8" w:rsidRDefault="00D448A8">
      <w:pPr>
        <w:rPr>
          <w:rFonts w:ascii="Times New Roman" w:hAnsi="Times New Roman" w:cs="Times New Roman"/>
          <w:szCs w:val="21"/>
        </w:rPr>
      </w:pPr>
    </w:p>
    <w:sectPr w:rsidR="00D448A8" w:rsidRPr="00D448A8" w:rsidSect="00E95B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7250" w:rsidRDefault="00E97250" w:rsidP="00486B77">
      <w:r>
        <w:separator/>
      </w:r>
    </w:p>
  </w:endnote>
  <w:endnote w:type="continuationSeparator" w:id="0">
    <w:p w:rsidR="00E97250" w:rsidRDefault="00E97250" w:rsidP="00486B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7250" w:rsidRDefault="00E97250" w:rsidP="00486B77">
      <w:r>
        <w:separator/>
      </w:r>
    </w:p>
  </w:footnote>
  <w:footnote w:type="continuationSeparator" w:id="0">
    <w:p w:rsidR="00E97250" w:rsidRDefault="00E97250" w:rsidP="00486B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2640"/>
    <w:rsid w:val="000016C0"/>
    <w:rsid w:val="000054DA"/>
    <w:rsid w:val="0000781D"/>
    <w:rsid w:val="00007B3A"/>
    <w:rsid w:val="00010543"/>
    <w:rsid w:val="00011E7E"/>
    <w:rsid w:val="00012121"/>
    <w:rsid w:val="00016762"/>
    <w:rsid w:val="0002593A"/>
    <w:rsid w:val="000273DC"/>
    <w:rsid w:val="0003152E"/>
    <w:rsid w:val="000329DA"/>
    <w:rsid w:val="00033279"/>
    <w:rsid w:val="00036C01"/>
    <w:rsid w:val="00037A12"/>
    <w:rsid w:val="00041403"/>
    <w:rsid w:val="000439B0"/>
    <w:rsid w:val="000456B9"/>
    <w:rsid w:val="000532A6"/>
    <w:rsid w:val="000534B7"/>
    <w:rsid w:val="000661F4"/>
    <w:rsid w:val="00066530"/>
    <w:rsid w:val="000668AB"/>
    <w:rsid w:val="00070A21"/>
    <w:rsid w:val="00071C09"/>
    <w:rsid w:val="000733C3"/>
    <w:rsid w:val="00074952"/>
    <w:rsid w:val="00074BD0"/>
    <w:rsid w:val="00075CB8"/>
    <w:rsid w:val="00080AE9"/>
    <w:rsid w:val="000813D3"/>
    <w:rsid w:val="00083897"/>
    <w:rsid w:val="00083DEC"/>
    <w:rsid w:val="00085A8B"/>
    <w:rsid w:val="00085C53"/>
    <w:rsid w:val="000863A7"/>
    <w:rsid w:val="000958F8"/>
    <w:rsid w:val="00095A6B"/>
    <w:rsid w:val="00097CBD"/>
    <w:rsid w:val="000A3E93"/>
    <w:rsid w:val="000A6D48"/>
    <w:rsid w:val="000A74B3"/>
    <w:rsid w:val="000B5C57"/>
    <w:rsid w:val="000B67F7"/>
    <w:rsid w:val="000C167E"/>
    <w:rsid w:val="000C1E0D"/>
    <w:rsid w:val="000C44DB"/>
    <w:rsid w:val="000E72DD"/>
    <w:rsid w:val="000F31F7"/>
    <w:rsid w:val="000F454A"/>
    <w:rsid w:val="00102170"/>
    <w:rsid w:val="00102B6D"/>
    <w:rsid w:val="00102EBB"/>
    <w:rsid w:val="00104AC3"/>
    <w:rsid w:val="00111A67"/>
    <w:rsid w:val="00117E05"/>
    <w:rsid w:val="001208C9"/>
    <w:rsid w:val="00120FC2"/>
    <w:rsid w:val="00122F30"/>
    <w:rsid w:val="00124660"/>
    <w:rsid w:val="00130C20"/>
    <w:rsid w:val="00132933"/>
    <w:rsid w:val="00133204"/>
    <w:rsid w:val="00136D7D"/>
    <w:rsid w:val="00140198"/>
    <w:rsid w:val="001436FA"/>
    <w:rsid w:val="00147987"/>
    <w:rsid w:val="0015031E"/>
    <w:rsid w:val="001506D5"/>
    <w:rsid w:val="0015163E"/>
    <w:rsid w:val="00152A0F"/>
    <w:rsid w:val="00157426"/>
    <w:rsid w:val="001672D1"/>
    <w:rsid w:val="00167FFD"/>
    <w:rsid w:val="0017069A"/>
    <w:rsid w:val="00170E37"/>
    <w:rsid w:val="00177E58"/>
    <w:rsid w:val="00183A13"/>
    <w:rsid w:val="0018402C"/>
    <w:rsid w:val="00185879"/>
    <w:rsid w:val="00191B40"/>
    <w:rsid w:val="00193662"/>
    <w:rsid w:val="00194681"/>
    <w:rsid w:val="001946D7"/>
    <w:rsid w:val="001A2CA7"/>
    <w:rsid w:val="001A362B"/>
    <w:rsid w:val="001B36CA"/>
    <w:rsid w:val="001B4848"/>
    <w:rsid w:val="001B6159"/>
    <w:rsid w:val="001B73E8"/>
    <w:rsid w:val="001B7DDF"/>
    <w:rsid w:val="001C13FA"/>
    <w:rsid w:val="001C3E89"/>
    <w:rsid w:val="001D00F9"/>
    <w:rsid w:val="001D0755"/>
    <w:rsid w:val="001D0AAF"/>
    <w:rsid w:val="001D13C8"/>
    <w:rsid w:val="001D15A8"/>
    <w:rsid w:val="001D1BAC"/>
    <w:rsid w:val="001E1CAB"/>
    <w:rsid w:val="001E232E"/>
    <w:rsid w:val="001E3605"/>
    <w:rsid w:val="001F086A"/>
    <w:rsid w:val="001F775A"/>
    <w:rsid w:val="001F7BF7"/>
    <w:rsid w:val="00200732"/>
    <w:rsid w:val="0020118E"/>
    <w:rsid w:val="00202BCA"/>
    <w:rsid w:val="00203F33"/>
    <w:rsid w:val="00205E8B"/>
    <w:rsid w:val="00206169"/>
    <w:rsid w:val="0021050B"/>
    <w:rsid w:val="00210833"/>
    <w:rsid w:val="00210A1F"/>
    <w:rsid w:val="002110EA"/>
    <w:rsid w:val="0022530A"/>
    <w:rsid w:val="00231219"/>
    <w:rsid w:val="00232F1F"/>
    <w:rsid w:val="00237356"/>
    <w:rsid w:val="00244D38"/>
    <w:rsid w:val="002461F6"/>
    <w:rsid w:val="00252DFB"/>
    <w:rsid w:val="00255C01"/>
    <w:rsid w:val="0025620A"/>
    <w:rsid w:val="00260FBD"/>
    <w:rsid w:val="00261DCD"/>
    <w:rsid w:val="00262BB5"/>
    <w:rsid w:val="00263D43"/>
    <w:rsid w:val="00267747"/>
    <w:rsid w:val="002724AE"/>
    <w:rsid w:val="00273C90"/>
    <w:rsid w:val="00274CE9"/>
    <w:rsid w:val="00275464"/>
    <w:rsid w:val="0027762E"/>
    <w:rsid w:val="002820D0"/>
    <w:rsid w:val="00285728"/>
    <w:rsid w:val="00290699"/>
    <w:rsid w:val="00291221"/>
    <w:rsid w:val="002928FA"/>
    <w:rsid w:val="00293416"/>
    <w:rsid w:val="00294A66"/>
    <w:rsid w:val="002952C1"/>
    <w:rsid w:val="00295FCB"/>
    <w:rsid w:val="00296E18"/>
    <w:rsid w:val="0029763C"/>
    <w:rsid w:val="00297E35"/>
    <w:rsid w:val="002A03AB"/>
    <w:rsid w:val="002A25BD"/>
    <w:rsid w:val="002A4252"/>
    <w:rsid w:val="002B5AD5"/>
    <w:rsid w:val="002B6CE7"/>
    <w:rsid w:val="002C2252"/>
    <w:rsid w:val="002C53FE"/>
    <w:rsid w:val="002D514F"/>
    <w:rsid w:val="002E15E4"/>
    <w:rsid w:val="002E2BF8"/>
    <w:rsid w:val="002E3765"/>
    <w:rsid w:val="002E77DB"/>
    <w:rsid w:val="002F36EC"/>
    <w:rsid w:val="00301F81"/>
    <w:rsid w:val="003021DC"/>
    <w:rsid w:val="003027F1"/>
    <w:rsid w:val="00304451"/>
    <w:rsid w:val="003054A2"/>
    <w:rsid w:val="0030672B"/>
    <w:rsid w:val="0031197B"/>
    <w:rsid w:val="00314908"/>
    <w:rsid w:val="003169F2"/>
    <w:rsid w:val="00320AFB"/>
    <w:rsid w:val="00321927"/>
    <w:rsid w:val="00323470"/>
    <w:rsid w:val="003241E8"/>
    <w:rsid w:val="00333650"/>
    <w:rsid w:val="00334A8C"/>
    <w:rsid w:val="00334B34"/>
    <w:rsid w:val="0033602E"/>
    <w:rsid w:val="0034290F"/>
    <w:rsid w:val="0034335F"/>
    <w:rsid w:val="003435CA"/>
    <w:rsid w:val="00343A1F"/>
    <w:rsid w:val="00350F34"/>
    <w:rsid w:val="003531CB"/>
    <w:rsid w:val="00353547"/>
    <w:rsid w:val="00353D44"/>
    <w:rsid w:val="00364AC0"/>
    <w:rsid w:val="003671E5"/>
    <w:rsid w:val="003718A3"/>
    <w:rsid w:val="00372D28"/>
    <w:rsid w:val="003734C6"/>
    <w:rsid w:val="003745E8"/>
    <w:rsid w:val="00381504"/>
    <w:rsid w:val="00381CD2"/>
    <w:rsid w:val="00382EC0"/>
    <w:rsid w:val="003831C9"/>
    <w:rsid w:val="00387105"/>
    <w:rsid w:val="003927F3"/>
    <w:rsid w:val="003A0FA9"/>
    <w:rsid w:val="003A1F10"/>
    <w:rsid w:val="003A33E0"/>
    <w:rsid w:val="003A3CE0"/>
    <w:rsid w:val="003A4B0F"/>
    <w:rsid w:val="003A4F86"/>
    <w:rsid w:val="003A59B0"/>
    <w:rsid w:val="003A78F9"/>
    <w:rsid w:val="003B1B05"/>
    <w:rsid w:val="003B4C86"/>
    <w:rsid w:val="003B61FD"/>
    <w:rsid w:val="003B687E"/>
    <w:rsid w:val="003B7C88"/>
    <w:rsid w:val="003C1E60"/>
    <w:rsid w:val="003C33BA"/>
    <w:rsid w:val="003C7C61"/>
    <w:rsid w:val="003D019F"/>
    <w:rsid w:val="003D060C"/>
    <w:rsid w:val="003E0B15"/>
    <w:rsid w:val="003E3825"/>
    <w:rsid w:val="003E3BD7"/>
    <w:rsid w:val="003E5209"/>
    <w:rsid w:val="003F146E"/>
    <w:rsid w:val="003F30E2"/>
    <w:rsid w:val="003F43D4"/>
    <w:rsid w:val="003F7F1C"/>
    <w:rsid w:val="00402B03"/>
    <w:rsid w:val="00405D23"/>
    <w:rsid w:val="00410BDF"/>
    <w:rsid w:val="004139A0"/>
    <w:rsid w:val="004163B9"/>
    <w:rsid w:val="004232ED"/>
    <w:rsid w:val="0042495C"/>
    <w:rsid w:val="00426176"/>
    <w:rsid w:val="00434004"/>
    <w:rsid w:val="004348D1"/>
    <w:rsid w:val="00437E53"/>
    <w:rsid w:val="00442243"/>
    <w:rsid w:val="00446C1A"/>
    <w:rsid w:val="0045048C"/>
    <w:rsid w:val="00450EC3"/>
    <w:rsid w:val="004523FF"/>
    <w:rsid w:val="00460F6A"/>
    <w:rsid w:val="0046125A"/>
    <w:rsid w:val="004624F1"/>
    <w:rsid w:val="004631D6"/>
    <w:rsid w:val="00466F12"/>
    <w:rsid w:val="00467952"/>
    <w:rsid w:val="00467D24"/>
    <w:rsid w:val="00470570"/>
    <w:rsid w:val="00471708"/>
    <w:rsid w:val="00472782"/>
    <w:rsid w:val="0047349F"/>
    <w:rsid w:val="004749DD"/>
    <w:rsid w:val="00475B29"/>
    <w:rsid w:val="00481495"/>
    <w:rsid w:val="00486566"/>
    <w:rsid w:val="00486B77"/>
    <w:rsid w:val="004937F0"/>
    <w:rsid w:val="00495873"/>
    <w:rsid w:val="004A24CB"/>
    <w:rsid w:val="004A2DD8"/>
    <w:rsid w:val="004A7059"/>
    <w:rsid w:val="004A718D"/>
    <w:rsid w:val="004B2B1F"/>
    <w:rsid w:val="004B4C33"/>
    <w:rsid w:val="004B604B"/>
    <w:rsid w:val="004B6D11"/>
    <w:rsid w:val="004B7C9E"/>
    <w:rsid w:val="004C0708"/>
    <w:rsid w:val="004C087F"/>
    <w:rsid w:val="004C19F2"/>
    <w:rsid w:val="004D0127"/>
    <w:rsid w:val="004D61AC"/>
    <w:rsid w:val="004D6366"/>
    <w:rsid w:val="004E48AA"/>
    <w:rsid w:val="004E4A02"/>
    <w:rsid w:val="004E7147"/>
    <w:rsid w:val="004E7A40"/>
    <w:rsid w:val="004E7C26"/>
    <w:rsid w:val="004F4821"/>
    <w:rsid w:val="004F711D"/>
    <w:rsid w:val="005065A6"/>
    <w:rsid w:val="0050751C"/>
    <w:rsid w:val="005118E5"/>
    <w:rsid w:val="00520B6F"/>
    <w:rsid w:val="00527E2D"/>
    <w:rsid w:val="0053639F"/>
    <w:rsid w:val="00541ADD"/>
    <w:rsid w:val="0054343D"/>
    <w:rsid w:val="00544586"/>
    <w:rsid w:val="005449C3"/>
    <w:rsid w:val="005459DE"/>
    <w:rsid w:val="00546576"/>
    <w:rsid w:val="00550935"/>
    <w:rsid w:val="00551336"/>
    <w:rsid w:val="00552A06"/>
    <w:rsid w:val="005543B2"/>
    <w:rsid w:val="00556F1D"/>
    <w:rsid w:val="005618CC"/>
    <w:rsid w:val="00561B3F"/>
    <w:rsid w:val="00562764"/>
    <w:rsid w:val="005630C2"/>
    <w:rsid w:val="005631E1"/>
    <w:rsid w:val="00563916"/>
    <w:rsid w:val="00564525"/>
    <w:rsid w:val="00564DAA"/>
    <w:rsid w:val="00567313"/>
    <w:rsid w:val="00574AAE"/>
    <w:rsid w:val="00575AFB"/>
    <w:rsid w:val="005779F6"/>
    <w:rsid w:val="005814E0"/>
    <w:rsid w:val="0059055B"/>
    <w:rsid w:val="005A4A7E"/>
    <w:rsid w:val="005A5B4F"/>
    <w:rsid w:val="005A7DF6"/>
    <w:rsid w:val="005B0DB0"/>
    <w:rsid w:val="005B0E21"/>
    <w:rsid w:val="005B6784"/>
    <w:rsid w:val="005C3223"/>
    <w:rsid w:val="005D1D50"/>
    <w:rsid w:val="005D2C7C"/>
    <w:rsid w:val="005D6CD9"/>
    <w:rsid w:val="005E3F69"/>
    <w:rsid w:val="005E4388"/>
    <w:rsid w:val="005F301C"/>
    <w:rsid w:val="005F379E"/>
    <w:rsid w:val="005F3C3D"/>
    <w:rsid w:val="005F42DF"/>
    <w:rsid w:val="005F5257"/>
    <w:rsid w:val="006034A5"/>
    <w:rsid w:val="006044CC"/>
    <w:rsid w:val="00606927"/>
    <w:rsid w:val="006075EB"/>
    <w:rsid w:val="00611835"/>
    <w:rsid w:val="0061209F"/>
    <w:rsid w:val="00612B07"/>
    <w:rsid w:val="006145C2"/>
    <w:rsid w:val="00615A03"/>
    <w:rsid w:val="006161A9"/>
    <w:rsid w:val="00623090"/>
    <w:rsid w:val="006270AE"/>
    <w:rsid w:val="00631E23"/>
    <w:rsid w:val="00632BA4"/>
    <w:rsid w:val="00633C0B"/>
    <w:rsid w:val="00641E59"/>
    <w:rsid w:val="0064286D"/>
    <w:rsid w:val="00642E05"/>
    <w:rsid w:val="00645F85"/>
    <w:rsid w:val="00651180"/>
    <w:rsid w:val="00651F10"/>
    <w:rsid w:val="0065293F"/>
    <w:rsid w:val="00655C1D"/>
    <w:rsid w:val="00660B10"/>
    <w:rsid w:val="00664340"/>
    <w:rsid w:val="00664364"/>
    <w:rsid w:val="00666F71"/>
    <w:rsid w:val="00671770"/>
    <w:rsid w:val="00673766"/>
    <w:rsid w:val="006737D7"/>
    <w:rsid w:val="0068247F"/>
    <w:rsid w:val="00693647"/>
    <w:rsid w:val="006936C1"/>
    <w:rsid w:val="006943D1"/>
    <w:rsid w:val="00695152"/>
    <w:rsid w:val="00696E42"/>
    <w:rsid w:val="0069762C"/>
    <w:rsid w:val="00697668"/>
    <w:rsid w:val="00697E2B"/>
    <w:rsid w:val="006A06FC"/>
    <w:rsid w:val="006A1785"/>
    <w:rsid w:val="006A18EE"/>
    <w:rsid w:val="006A1C92"/>
    <w:rsid w:val="006A1ED8"/>
    <w:rsid w:val="006A6B16"/>
    <w:rsid w:val="006B1963"/>
    <w:rsid w:val="006B2257"/>
    <w:rsid w:val="006B760B"/>
    <w:rsid w:val="006C033B"/>
    <w:rsid w:val="006C4BB8"/>
    <w:rsid w:val="006C5C9B"/>
    <w:rsid w:val="006C6976"/>
    <w:rsid w:val="006C766D"/>
    <w:rsid w:val="006D0FA4"/>
    <w:rsid w:val="006E0FCE"/>
    <w:rsid w:val="006E1116"/>
    <w:rsid w:val="006E146E"/>
    <w:rsid w:val="006E5899"/>
    <w:rsid w:val="006F0987"/>
    <w:rsid w:val="006F09F5"/>
    <w:rsid w:val="006F2CEA"/>
    <w:rsid w:val="006F5690"/>
    <w:rsid w:val="006F78F3"/>
    <w:rsid w:val="00706B1E"/>
    <w:rsid w:val="007110A5"/>
    <w:rsid w:val="007132AF"/>
    <w:rsid w:val="00714F5E"/>
    <w:rsid w:val="00724848"/>
    <w:rsid w:val="00726440"/>
    <w:rsid w:val="00727F64"/>
    <w:rsid w:val="00733D2D"/>
    <w:rsid w:val="00733D33"/>
    <w:rsid w:val="0073501E"/>
    <w:rsid w:val="007357C3"/>
    <w:rsid w:val="00746B67"/>
    <w:rsid w:val="00753BE5"/>
    <w:rsid w:val="007613C6"/>
    <w:rsid w:val="00762C2C"/>
    <w:rsid w:val="0076761E"/>
    <w:rsid w:val="00770324"/>
    <w:rsid w:val="00771085"/>
    <w:rsid w:val="00771E52"/>
    <w:rsid w:val="00775A6F"/>
    <w:rsid w:val="007766D6"/>
    <w:rsid w:val="00776CD1"/>
    <w:rsid w:val="00777477"/>
    <w:rsid w:val="0078058D"/>
    <w:rsid w:val="00782920"/>
    <w:rsid w:val="00784F4B"/>
    <w:rsid w:val="00786336"/>
    <w:rsid w:val="007870F9"/>
    <w:rsid w:val="007878D3"/>
    <w:rsid w:val="00790362"/>
    <w:rsid w:val="00791083"/>
    <w:rsid w:val="00791A72"/>
    <w:rsid w:val="00792490"/>
    <w:rsid w:val="007926A7"/>
    <w:rsid w:val="00793847"/>
    <w:rsid w:val="007973AE"/>
    <w:rsid w:val="007A30B9"/>
    <w:rsid w:val="007A30BF"/>
    <w:rsid w:val="007A3295"/>
    <w:rsid w:val="007A49C1"/>
    <w:rsid w:val="007A5F13"/>
    <w:rsid w:val="007B01C0"/>
    <w:rsid w:val="007B3EEE"/>
    <w:rsid w:val="007B59C1"/>
    <w:rsid w:val="007B65C3"/>
    <w:rsid w:val="007C25A0"/>
    <w:rsid w:val="007C27AC"/>
    <w:rsid w:val="007C2911"/>
    <w:rsid w:val="007C349A"/>
    <w:rsid w:val="007C401D"/>
    <w:rsid w:val="007D0C7A"/>
    <w:rsid w:val="007D7243"/>
    <w:rsid w:val="007E007D"/>
    <w:rsid w:val="007E01FC"/>
    <w:rsid w:val="007E03E0"/>
    <w:rsid w:val="007E0C8E"/>
    <w:rsid w:val="007E0E4F"/>
    <w:rsid w:val="007E16A8"/>
    <w:rsid w:val="007E58E4"/>
    <w:rsid w:val="007E6D4B"/>
    <w:rsid w:val="007F06AA"/>
    <w:rsid w:val="007F2223"/>
    <w:rsid w:val="007F3E94"/>
    <w:rsid w:val="007F7EA6"/>
    <w:rsid w:val="00800B2B"/>
    <w:rsid w:val="00800C23"/>
    <w:rsid w:val="00807CFA"/>
    <w:rsid w:val="00814257"/>
    <w:rsid w:val="00822E05"/>
    <w:rsid w:val="008240D4"/>
    <w:rsid w:val="0082624F"/>
    <w:rsid w:val="008263BA"/>
    <w:rsid w:val="00826B54"/>
    <w:rsid w:val="00827E57"/>
    <w:rsid w:val="0083017F"/>
    <w:rsid w:val="008318FF"/>
    <w:rsid w:val="0083343A"/>
    <w:rsid w:val="00837305"/>
    <w:rsid w:val="00837C5A"/>
    <w:rsid w:val="008403D1"/>
    <w:rsid w:val="00845745"/>
    <w:rsid w:val="008466BB"/>
    <w:rsid w:val="00851342"/>
    <w:rsid w:val="00851E18"/>
    <w:rsid w:val="008524B2"/>
    <w:rsid w:val="00852973"/>
    <w:rsid w:val="0085385A"/>
    <w:rsid w:val="008551E9"/>
    <w:rsid w:val="00860F8B"/>
    <w:rsid w:val="008621F3"/>
    <w:rsid w:val="00867AD5"/>
    <w:rsid w:val="00867E2B"/>
    <w:rsid w:val="00873792"/>
    <w:rsid w:val="00874860"/>
    <w:rsid w:val="00874CDB"/>
    <w:rsid w:val="008765AE"/>
    <w:rsid w:val="00877CC5"/>
    <w:rsid w:val="00882929"/>
    <w:rsid w:val="008840D0"/>
    <w:rsid w:val="008848AE"/>
    <w:rsid w:val="008920B9"/>
    <w:rsid w:val="00894E32"/>
    <w:rsid w:val="00894EF0"/>
    <w:rsid w:val="008A295B"/>
    <w:rsid w:val="008A29E3"/>
    <w:rsid w:val="008A685E"/>
    <w:rsid w:val="008A6A94"/>
    <w:rsid w:val="008B2FEA"/>
    <w:rsid w:val="008B378C"/>
    <w:rsid w:val="008B5265"/>
    <w:rsid w:val="008B5684"/>
    <w:rsid w:val="008C2DD3"/>
    <w:rsid w:val="008C523C"/>
    <w:rsid w:val="008C5C77"/>
    <w:rsid w:val="008C6532"/>
    <w:rsid w:val="008C7B6F"/>
    <w:rsid w:val="008D16D9"/>
    <w:rsid w:val="008D1CC8"/>
    <w:rsid w:val="008D4A50"/>
    <w:rsid w:val="008E30F7"/>
    <w:rsid w:val="008E3851"/>
    <w:rsid w:val="008E3AD8"/>
    <w:rsid w:val="008F1BBA"/>
    <w:rsid w:val="008F6A59"/>
    <w:rsid w:val="00902B95"/>
    <w:rsid w:val="009054A8"/>
    <w:rsid w:val="0090710C"/>
    <w:rsid w:val="00907176"/>
    <w:rsid w:val="0091386C"/>
    <w:rsid w:val="00915085"/>
    <w:rsid w:val="0091736F"/>
    <w:rsid w:val="00923C06"/>
    <w:rsid w:val="00923E93"/>
    <w:rsid w:val="00925123"/>
    <w:rsid w:val="0092726E"/>
    <w:rsid w:val="009273EB"/>
    <w:rsid w:val="00932F56"/>
    <w:rsid w:val="009350B4"/>
    <w:rsid w:val="00935749"/>
    <w:rsid w:val="00935E28"/>
    <w:rsid w:val="009429F6"/>
    <w:rsid w:val="00942D5D"/>
    <w:rsid w:val="0094450D"/>
    <w:rsid w:val="00950A32"/>
    <w:rsid w:val="00952B1A"/>
    <w:rsid w:val="00952F79"/>
    <w:rsid w:val="00954587"/>
    <w:rsid w:val="00954E09"/>
    <w:rsid w:val="0095583B"/>
    <w:rsid w:val="00961548"/>
    <w:rsid w:val="0096222C"/>
    <w:rsid w:val="00967EF7"/>
    <w:rsid w:val="0097501C"/>
    <w:rsid w:val="00975C91"/>
    <w:rsid w:val="00977823"/>
    <w:rsid w:val="00977A08"/>
    <w:rsid w:val="00977D7F"/>
    <w:rsid w:val="009824A3"/>
    <w:rsid w:val="00983188"/>
    <w:rsid w:val="00985631"/>
    <w:rsid w:val="009924FE"/>
    <w:rsid w:val="009926E9"/>
    <w:rsid w:val="00992A43"/>
    <w:rsid w:val="00992B43"/>
    <w:rsid w:val="00993C5F"/>
    <w:rsid w:val="009977CB"/>
    <w:rsid w:val="009A0EBD"/>
    <w:rsid w:val="009A39CF"/>
    <w:rsid w:val="009A53FE"/>
    <w:rsid w:val="009A5647"/>
    <w:rsid w:val="009B03F8"/>
    <w:rsid w:val="009B0CCC"/>
    <w:rsid w:val="009B12CC"/>
    <w:rsid w:val="009B1B88"/>
    <w:rsid w:val="009C0E6F"/>
    <w:rsid w:val="009C1314"/>
    <w:rsid w:val="009C2F68"/>
    <w:rsid w:val="009C51BF"/>
    <w:rsid w:val="009D07B9"/>
    <w:rsid w:val="009D49C8"/>
    <w:rsid w:val="009D508A"/>
    <w:rsid w:val="009D720F"/>
    <w:rsid w:val="009E19BF"/>
    <w:rsid w:val="009E431C"/>
    <w:rsid w:val="009E60C6"/>
    <w:rsid w:val="009E7BA7"/>
    <w:rsid w:val="009E7FE7"/>
    <w:rsid w:val="009F571D"/>
    <w:rsid w:val="00A00A0E"/>
    <w:rsid w:val="00A0117C"/>
    <w:rsid w:val="00A01D60"/>
    <w:rsid w:val="00A03FB0"/>
    <w:rsid w:val="00A04026"/>
    <w:rsid w:val="00A06383"/>
    <w:rsid w:val="00A1156D"/>
    <w:rsid w:val="00A11625"/>
    <w:rsid w:val="00A1415C"/>
    <w:rsid w:val="00A175F5"/>
    <w:rsid w:val="00A21067"/>
    <w:rsid w:val="00A2401E"/>
    <w:rsid w:val="00A3083A"/>
    <w:rsid w:val="00A32716"/>
    <w:rsid w:val="00A33E38"/>
    <w:rsid w:val="00A3437D"/>
    <w:rsid w:val="00A34714"/>
    <w:rsid w:val="00A40C18"/>
    <w:rsid w:val="00A42D67"/>
    <w:rsid w:val="00A4380C"/>
    <w:rsid w:val="00A43EBD"/>
    <w:rsid w:val="00A4424E"/>
    <w:rsid w:val="00A51518"/>
    <w:rsid w:val="00A56E08"/>
    <w:rsid w:val="00A6143E"/>
    <w:rsid w:val="00A62CFB"/>
    <w:rsid w:val="00A63041"/>
    <w:rsid w:val="00A631DA"/>
    <w:rsid w:val="00A63643"/>
    <w:rsid w:val="00A636C8"/>
    <w:rsid w:val="00A6396C"/>
    <w:rsid w:val="00A66298"/>
    <w:rsid w:val="00A667A0"/>
    <w:rsid w:val="00A75640"/>
    <w:rsid w:val="00A760A3"/>
    <w:rsid w:val="00A834FB"/>
    <w:rsid w:val="00A85A2A"/>
    <w:rsid w:val="00A927E5"/>
    <w:rsid w:val="00AA05CC"/>
    <w:rsid w:val="00AA6EB6"/>
    <w:rsid w:val="00AB1673"/>
    <w:rsid w:val="00AB2029"/>
    <w:rsid w:val="00AB3AA3"/>
    <w:rsid w:val="00AB4214"/>
    <w:rsid w:val="00AB68BA"/>
    <w:rsid w:val="00AC0348"/>
    <w:rsid w:val="00AC061F"/>
    <w:rsid w:val="00AC1A0C"/>
    <w:rsid w:val="00AC6B36"/>
    <w:rsid w:val="00AC7827"/>
    <w:rsid w:val="00AD2334"/>
    <w:rsid w:val="00AD24F5"/>
    <w:rsid w:val="00AD582C"/>
    <w:rsid w:val="00AD5DE2"/>
    <w:rsid w:val="00AD79B5"/>
    <w:rsid w:val="00AE3835"/>
    <w:rsid w:val="00AE3DE8"/>
    <w:rsid w:val="00AE52BD"/>
    <w:rsid w:val="00AE5A24"/>
    <w:rsid w:val="00AF1DA5"/>
    <w:rsid w:val="00AF2158"/>
    <w:rsid w:val="00AF21A6"/>
    <w:rsid w:val="00AF3625"/>
    <w:rsid w:val="00AF4627"/>
    <w:rsid w:val="00AF4BAA"/>
    <w:rsid w:val="00AF6511"/>
    <w:rsid w:val="00AF6906"/>
    <w:rsid w:val="00B011AF"/>
    <w:rsid w:val="00B038AB"/>
    <w:rsid w:val="00B05F6C"/>
    <w:rsid w:val="00B0686B"/>
    <w:rsid w:val="00B07CE5"/>
    <w:rsid w:val="00B12975"/>
    <w:rsid w:val="00B16CDB"/>
    <w:rsid w:val="00B26B65"/>
    <w:rsid w:val="00B328F5"/>
    <w:rsid w:val="00B359B0"/>
    <w:rsid w:val="00B37D95"/>
    <w:rsid w:val="00B402B0"/>
    <w:rsid w:val="00B40753"/>
    <w:rsid w:val="00B42E0A"/>
    <w:rsid w:val="00B4377B"/>
    <w:rsid w:val="00B511CC"/>
    <w:rsid w:val="00B53300"/>
    <w:rsid w:val="00B5713B"/>
    <w:rsid w:val="00B57437"/>
    <w:rsid w:val="00B60C24"/>
    <w:rsid w:val="00B62674"/>
    <w:rsid w:val="00B639F1"/>
    <w:rsid w:val="00B64819"/>
    <w:rsid w:val="00B65171"/>
    <w:rsid w:val="00B66568"/>
    <w:rsid w:val="00B73062"/>
    <w:rsid w:val="00B77855"/>
    <w:rsid w:val="00B81228"/>
    <w:rsid w:val="00B81BB9"/>
    <w:rsid w:val="00B82708"/>
    <w:rsid w:val="00B84FBD"/>
    <w:rsid w:val="00B85C2C"/>
    <w:rsid w:val="00B8642A"/>
    <w:rsid w:val="00B92395"/>
    <w:rsid w:val="00B93C73"/>
    <w:rsid w:val="00B94782"/>
    <w:rsid w:val="00B95BD5"/>
    <w:rsid w:val="00B968FD"/>
    <w:rsid w:val="00BA0B50"/>
    <w:rsid w:val="00BA2522"/>
    <w:rsid w:val="00BA31EC"/>
    <w:rsid w:val="00BA4B67"/>
    <w:rsid w:val="00BA60B1"/>
    <w:rsid w:val="00BA6A46"/>
    <w:rsid w:val="00BA7E12"/>
    <w:rsid w:val="00BB579B"/>
    <w:rsid w:val="00BB5F5F"/>
    <w:rsid w:val="00BB7473"/>
    <w:rsid w:val="00BB77D1"/>
    <w:rsid w:val="00BC18DA"/>
    <w:rsid w:val="00BC211C"/>
    <w:rsid w:val="00BC53EC"/>
    <w:rsid w:val="00BC7471"/>
    <w:rsid w:val="00BD11F8"/>
    <w:rsid w:val="00BD2711"/>
    <w:rsid w:val="00BD29A0"/>
    <w:rsid w:val="00BD2E7D"/>
    <w:rsid w:val="00BD67CC"/>
    <w:rsid w:val="00BE5A0E"/>
    <w:rsid w:val="00BE6FC8"/>
    <w:rsid w:val="00BF004C"/>
    <w:rsid w:val="00BF533D"/>
    <w:rsid w:val="00BF53C0"/>
    <w:rsid w:val="00C0341E"/>
    <w:rsid w:val="00C0357D"/>
    <w:rsid w:val="00C0622F"/>
    <w:rsid w:val="00C0673A"/>
    <w:rsid w:val="00C0748E"/>
    <w:rsid w:val="00C076D0"/>
    <w:rsid w:val="00C10821"/>
    <w:rsid w:val="00C12640"/>
    <w:rsid w:val="00C163B2"/>
    <w:rsid w:val="00C166AC"/>
    <w:rsid w:val="00C168FB"/>
    <w:rsid w:val="00C17938"/>
    <w:rsid w:val="00C2285F"/>
    <w:rsid w:val="00C22B87"/>
    <w:rsid w:val="00C24D0B"/>
    <w:rsid w:val="00C26EEF"/>
    <w:rsid w:val="00C275D1"/>
    <w:rsid w:val="00C34713"/>
    <w:rsid w:val="00C34E28"/>
    <w:rsid w:val="00C37D49"/>
    <w:rsid w:val="00C37FCE"/>
    <w:rsid w:val="00C41778"/>
    <w:rsid w:val="00C4536F"/>
    <w:rsid w:val="00C47E09"/>
    <w:rsid w:val="00C503F0"/>
    <w:rsid w:val="00C51ED2"/>
    <w:rsid w:val="00C54699"/>
    <w:rsid w:val="00C54B4A"/>
    <w:rsid w:val="00C5726B"/>
    <w:rsid w:val="00C600BD"/>
    <w:rsid w:val="00C6102C"/>
    <w:rsid w:val="00C62F44"/>
    <w:rsid w:val="00C63A2E"/>
    <w:rsid w:val="00C64890"/>
    <w:rsid w:val="00C70836"/>
    <w:rsid w:val="00C7226C"/>
    <w:rsid w:val="00C7263C"/>
    <w:rsid w:val="00C727CB"/>
    <w:rsid w:val="00C76601"/>
    <w:rsid w:val="00C772E8"/>
    <w:rsid w:val="00C922DE"/>
    <w:rsid w:val="00C930E0"/>
    <w:rsid w:val="00C9396A"/>
    <w:rsid w:val="00C94179"/>
    <w:rsid w:val="00C95052"/>
    <w:rsid w:val="00CA45E1"/>
    <w:rsid w:val="00CA7C4D"/>
    <w:rsid w:val="00CB5409"/>
    <w:rsid w:val="00CB6B69"/>
    <w:rsid w:val="00CB780E"/>
    <w:rsid w:val="00CC1435"/>
    <w:rsid w:val="00CC5E67"/>
    <w:rsid w:val="00CC65A9"/>
    <w:rsid w:val="00CD2D93"/>
    <w:rsid w:val="00CD4BCF"/>
    <w:rsid w:val="00CD5F13"/>
    <w:rsid w:val="00CE2AA6"/>
    <w:rsid w:val="00CE32CA"/>
    <w:rsid w:val="00CE477A"/>
    <w:rsid w:val="00CE57BF"/>
    <w:rsid w:val="00CE6C15"/>
    <w:rsid w:val="00CF03DC"/>
    <w:rsid w:val="00CF4854"/>
    <w:rsid w:val="00D0120C"/>
    <w:rsid w:val="00D015CA"/>
    <w:rsid w:val="00D01BAD"/>
    <w:rsid w:val="00D029A9"/>
    <w:rsid w:val="00D074FA"/>
    <w:rsid w:val="00D11D74"/>
    <w:rsid w:val="00D138F9"/>
    <w:rsid w:val="00D16368"/>
    <w:rsid w:val="00D17DD3"/>
    <w:rsid w:val="00D2210A"/>
    <w:rsid w:val="00D243A2"/>
    <w:rsid w:val="00D2574F"/>
    <w:rsid w:val="00D44426"/>
    <w:rsid w:val="00D448A8"/>
    <w:rsid w:val="00D46F96"/>
    <w:rsid w:val="00D50AC0"/>
    <w:rsid w:val="00D55C3E"/>
    <w:rsid w:val="00D6041A"/>
    <w:rsid w:val="00D629AA"/>
    <w:rsid w:val="00D646FD"/>
    <w:rsid w:val="00D7074B"/>
    <w:rsid w:val="00D70926"/>
    <w:rsid w:val="00D712FB"/>
    <w:rsid w:val="00D739C4"/>
    <w:rsid w:val="00D8093D"/>
    <w:rsid w:val="00D871CC"/>
    <w:rsid w:val="00D906DA"/>
    <w:rsid w:val="00D9246E"/>
    <w:rsid w:val="00D92AC0"/>
    <w:rsid w:val="00D92AEE"/>
    <w:rsid w:val="00D94859"/>
    <w:rsid w:val="00DA11B5"/>
    <w:rsid w:val="00DA161D"/>
    <w:rsid w:val="00DA20DF"/>
    <w:rsid w:val="00DA2549"/>
    <w:rsid w:val="00DA5DEC"/>
    <w:rsid w:val="00DA72E4"/>
    <w:rsid w:val="00DB11A9"/>
    <w:rsid w:val="00DB6114"/>
    <w:rsid w:val="00DB7EEF"/>
    <w:rsid w:val="00DC1AC6"/>
    <w:rsid w:val="00DC25F9"/>
    <w:rsid w:val="00DC32CC"/>
    <w:rsid w:val="00DC7141"/>
    <w:rsid w:val="00DE1BA3"/>
    <w:rsid w:val="00DE24C2"/>
    <w:rsid w:val="00DE2C91"/>
    <w:rsid w:val="00DE498B"/>
    <w:rsid w:val="00DE6D67"/>
    <w:rsid w:val="00DF124F"/>
    <w:rsid w:val="00DF2726"/>
    <w:rsid w:val="00DF4859"/>
    <w:rsid w:val="00E0489A"/>
    <w:rsid w:val="00E05BB0"/>
    <w:rsid w:val="00E06D7D"/>
    <w:rsid w:val="00E14671"/>
    <w:rsid w:val="00E15841"/>
    <w:rsid w:val="00E21A3E"/>
    <w:rsid w:val="00E21AC0"/>
    <w:rsid w:val="00E2452E"/>
    <w:rsid w:val="00E254C6"/>
    <w:rsid w:val="00E25E67"/>
    <w:rsid w:val="00E31493"/>
    <w:rsid w:val="00E32069"/>
    <w:rsid w:val="00E353A6"/>
    <w:rsid w:val="00E35FFE"/>
    <w:rsid w:val="00E3677E"/>
    <w:rsid w:val="00E457A3"/>
    <w:rsid w:val="00E465E1"/>
    <w:rsid w:val="00E478B8"/>
    <w:rsid w:val="00E5126F"/>
    <w:rsid w:val="00E5293E"/>
    <w:rsid w:val="00E55886"/>
    <w:rsid w:val="00E63FFC"/>
    <w:rsid w:val="00E64300"/>
    <w:rsid w:val="00E667DF"/>
    <w:rsid w:val="00E67AF1"/>
    <w:rsid w:val="00E715F5"/>
    <w:rsid w:val="00E72038"/>
    <w:rsid w:val="00E731E9"/>
    <w:rsid w:val="00E746A1"/>
    <w:rsid w:val="00E75742"/>
    <w:rsid w:val="00E77A94"/>
    <w:rsid w:val="00E801EF"/>
    <w:rsid w:val="00E87940"/>
    <w:rsid w:val="00E92195"/>
    <w:rsid w:val="00E9253F"/>
    <w:rsid w:val="00E94BA2"/>
    <w:rsid w:val="00E94FF3"/>
    <w:rsid w:val="00E95B5B"/>
    <w:rsid w:val="00E9606B"/>
    <w:rsid w:val="00E97250"/>
    <w:rsid w:val="00E97882"/>
    <w:rsid w:val="00EA0F35"/>
    <w:rsid w:val="00EA11A0"/>
    <w:rsid w:val="00EA1C3A"/>
    <w:rsid w:val="00EA28D9"/>
    <w:rsid w:val="00EA2E1F"/>
    <w:rsid w:val="00EA7655"/>
    <w:rsid w:val="00EB1BF4"/>
    <w:rsid w:val="00EB3F86"/>
    <w:rsid w:val="00EB4272"/>
    <w:rsid w:val="00EB46CF"/>
    <w:rsid w:val="00EC5FA3"/>
    <w:rsid w:val="00EC7EAF"/>
    <w:rsid w:val="00ED148A"/>
    <w:rsid w:val="00ED2A59"/>
    <w:rsid w:val="00ED48EE"/>
    <w:rsid w:val="00ED72CF"/>
    <w:rsid w:val="00ED7358"/>
    <w:rsid w:val="00ED7D83"/>
    <w:rsid w:val="00EE2B6A"/>
    <w:rsid w:val="00EE3DCA"/>
    <w:rsid w:val="00EE3FF8"/>
    <w:rsid w:val="00EE405E"/>
    <w:rsid w:val="00EF10FB"/>
    <w:rsid w:val="00EF21BE"/>
    <w:rsid w:val="00EF5130"/>
    <w:rsid w:val="00F02100"/>
    <w:rsid w:val="00F0273F"/>
    <w:rsid w:val="00F06BF3"/>
    <w:rsid w:val="00F106C6"/>
    <w:rsid w:val="00F11760"/>
    <w:rsid w:val="00F1339D"/>
    <w:rsid w:val="00F134D1"/>
    <w:rsid w:val="00F13755"/>
    <w:rsid w:val="00F219B5"/>
    <w:rsid w:val="00F265D3"/>
    <w:rsid w:val="00F314DA"/>
    <w:rsid w:val="00F3379E"/>
    <w:rsid w:val="00F34B90"/>
    <w:rsid w:val="00F36042"/>
    <w:rsid w:val="00F3702D"/>
    <w:rsid w:val="00F40060"/>
    <w:rsid w:val="00F4021D"/>
    <w:rsid w:val="00F40F59"/>
    <w:rsid w:val="00F43405"/>
    <w:rsid w:val="00F43ABF"/>
    <w:rsid w:val="00F51DF0"/>
    <w:rsid w:val="00F521F0"/>
    <w:rsid w:val="00F53CC7"/>
    <w:rsid w:val="00F54C75"/>
    <w:rsid w:val="00F5719E"/>
    <w:rsid w:val="00F605D1"/>
    <w:rsid w:val="00F60AE1"/>
    <w:rsid w:val="00F623B5"/>
    <w:rsid w:val="00F66394"/>
    <w:rsid w:val="00F665C5"/>
    <w:rsid w:val="00F7083D"/>
    <w:rsid w:val="00F721B3"/>
    <w:rsid w:val="00F74125"/>
    <w:rsid w:val="00F74620"/>
    <w:rsid w:val="00F7513A"/>
    <w:rsid w:val="00F753D1"/>
    <w:rsid w:val="00F75D73"/>
    <w:rsid w:val="00F8402E"/>
    <w:rsid w:val="00F8537D"/>
    <w:rsid w:val="00F91017"/>
    <w:rsid w:val="00F9400A"/>
    <w:rsid w:val="00F96561"/>
    <w:rsid w:val="00FA07BB"/>
    <w:rsid w:val="00FA2585"/>
    <w:rsid w:val="00FA318D"/>
    <w:rsid w:val="00FA3295"/>
    <w:rsid w:val="00FA5684"/>
    <w:rsid w:val="00FA7014"/>
    <w:rsid w:val="00FA7111"/>
    <w:rsid w:val="00FA7BAA"/>
    <w:rsid w:val="00FB21C9"/>
    <w:rsid w:val="00FB26AF"/>
    <w:rsid w:val="00FB7146"/>
    <w:rsid w:val="00FC25AF"/>
    <w:rsid w:val="00FC267C"/>
    <w:rsid w:val="00FC7153"/>
    <w:rsid w:val="00FD06D7"/>
    <w:rsid w:val="00FD1EBF"/>
    <w:rsid w:val="00FD41FF"/>
    <w:rsid w:val="00FE0BFA"/>
    <w:rsid w:val="00FE1D17"/>
    <w:rsid w:val="00FE64B1"/>
    <w:rsid w:val="00FE7242"/>
    <w:rsid w:val="00FF1279"/>
    <w:rsid w:val="00FF3F09"/>
    <w:rsid w:val="00FF4153"/>
    <w:rsid w:val="00FF75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6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2640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86B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86B77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86B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86B7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31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min</dc:creator>
  <cp:lastModifiedBy>chenmin</cp:lastModifiedBy>
  <cp:revision>11</cp:revision>
  <dcterms:created xsi:type="dcterms:W3CDTF">2013-05-22T11:20:00Z</dcterms:created>
  <dcterms:modified xsi:type="dcterms:W3CDTF">2013-10-03T08:50:00Z</dcterms:modified>
</cp:coreProperties>
</file>